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jc w:val="both"/>
        <w:rPr/>
      </w:pPr>
      <w:r>
        <w:rPr/>
        <w:t>Supplementary Table S2. Amino acid variability of JCV VP1 sequences</w:t>
      </w:r>
    </w:p>
    <w:tbl>
      <w:tblPr>
        <w:tblW w:w="972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60"/>
        <w:gridCol w:w="1585"/>
        <w:gridCol w:w="1260"/>
        <w:gridCol w:w="1080"/>
        <w:gridCol w:w="1620"/>
        <w:gridCol w:w="1260"/>
        <w:gridCol w:w="900"/>
      </w:tblGrid>
      <w:tr>
        <w:trPr>
          <w:trHeight w:val="96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Positi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1585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Sequences with substitutions,  (total)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% sequences with substitutions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Mutation (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Sequences with substitutions, (total)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% sequences with substitution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Mutation (s)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4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4A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3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8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8V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N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0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0F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R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4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M 1E 1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L 4P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H 1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D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D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S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2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2S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R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07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N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9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9L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8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8L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E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3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3S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5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5S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C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5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5A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8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8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29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31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K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86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86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9 (6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9G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53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K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5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L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 (5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L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77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76K 1M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48 (5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48K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67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H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5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71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Y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5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D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5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92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E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5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23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5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58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Y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5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65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4 (5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D 1T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4 (5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F 1L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69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A 1T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3 (5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9F 3Y 1C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71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Q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5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H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77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K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5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87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K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5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10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N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5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20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Q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H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 (5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21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34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34V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0 (3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0V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32</w:t>
            </w:r>
          </w:p>
        </w:tc>
        <w:tc>
          <w:tcPr>
            <w:tcW w:w="1060" w:type="dxa"/>
            <w:tcBorders>
              <w:left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Q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84 (25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08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84E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1 (3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1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345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0 (25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20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 (3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Narrow" w:hAnsi="Arial Narrow" w:eastAsia="Times New Roman" w:cs="Arial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 Narrow" w:hAnsi="Arial Narrow"/>
                <w:b/>
                <w:bCs/>
                <w:kern w:val="0"/>
                <w:sz w:val="20"/>
                <w:szCs w:val="20"/>
                <w:lang w:eastAsia="en-US"/>
              </w:rPr>
              <w:t>6K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Residues highlighted in red are distinct between PML and non-PML groups and have Bayes Empirical Bayes posterior probability for positive selection &gt;0.5 (</w:t>
      </w:r>
      <w:r>
        <w:rPr>
          <w:b/>
        </w:rPr>
        <w:t>Table I</w:t>
      </w:r>
      <w:r>
        <w:rPr/>
        <w:t>). Residues highlighted in green are distinct between PML and non-PML group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Verdana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6:04:00Z</dcterms:created>
  <dc:creator>Leonid Gorelik</dc:creator>
  <dc:description/>
  <cp:keywords/>
  <dc:language>en-US</dc:language>
  <cp:lastModifiedBy>Leonid Gorelik</cp:lastModifiedBy>
  <dcterms:modified xsi:type="dcterms:W3CDTF">2008-11-17T16:20:00Z</dcterms:modified>
  <cp:revision>1</cp:revision>
  <dc:subject/>
  <dc:title>Supplementary Table S2</dc:title>
</cp:coreProperties>
</file>